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E3A" w:rsidRPr="00C343CD" w:rsidRDefault="00BC56ED">
      <w:pPr>
        <w:rPr>
          <w:b/>
          <w:sz w:val="26"/>
          <w:lang w:val="en-US"/>
        </w:rPr>
      </w:pPr>
      <w:r w:rsidRPr="00C343CD">
        <w:rPr>
          <w:b/>
          <w:sz w:val="26"/>
          <w:lang w:val="en-US"/>
        </w:rPr>
        <w:t>Additional file 1</w:t>
      </w:r>
    </w:p>
    <w:tbl>
      <w:tblPr>
        <w:tblStyle w:val="TableGrid"/>
        <w:tblW w:w="5190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64"/>
        <w:gridCol w:w="1557"/>
        <w:gridCol w:w="1586"/>
        <w:gridCol w:w="1557"/>
        <w:gridCol w:w="1411"/>
        <w:gridCol w:w="1560"/>
        <w:gridCol w:w="1560"/>
        <w:gridCol w:w="1540"/>
        <w:gridCol w:w="1130"/>
        <w:gridCol w:w="340"/>
        <w:gridCol w:w="205"/>
        <w:gridCol w:w="33"/>
        <w:gridCol w:w="906"/>
        <w:gridCol w:w="76"/>
      </w:tblGrid>
      <w:tr w:rsidR="006D7E86" w:rsidRPr="002F5390" w:rsidTr="006D7E86">
        <w:trPr>
          <w:trHeight w:val="254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</w:tcPr>
          <w:p w:rsidR="00B47DBE" w:rsidRPr="002F5390" w:rsidRDefault="00353EE8" w:rsidP="00B47DB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proofErr w:type="spellStart"/>
            <w:r w:rsidR="00BC56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proofErr w:type="spellEnd"/>
            <w:r w:rsidR="00DC3FC5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="00DC3FC5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 of</w:t>
            </w:r>
            <w:r w:rsidR="000C3E5F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8 male</w:t>
            </w:r>
            <w:r w:rsidR="00A636C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razilian </w:t>
            </w:r>
            <w:r w:rsidR="00A636C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on</w:t>
            </w:r>
            <w:r w:rsidR="000655F3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A0CBD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2,861)</w:t>
            </w:r>
          </w:p>
          <w:p w:rsidR="00DC3FC5" w:rsidRPr="002F5390" w:rsidRDefault="00DC3FC5" w:rsidP="000C3E5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7E86" w:rsidRPr="002F5390" w:rsidTr="006D7E86">
        <w:trPr>
          <w:gridAfter w:val="1"/>
          <w:wAfter w:w="24" w:type="pct"/>
          <w:trHeight w:val="86"/>
        </w:trPr>
        <w:tc>
          <w:tcPr>
            <w:tcW w:w="927" w:type="pct"/>
            <w:tcBorders>
              <w:top w:val="single" w:sz="4" w:space="0" w:color="auto"/>
            </w:tcBorders>
          </w:tcPr>
          <w:p w:rsidR="00A636C6" w:rsidRPr="002F5390" w:rsidRDefault="00A636C6" w:rsidP="00031E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</w:t>
            </w:r>
            <w:r w:rsidR="00031E44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les</w:t>
            </w:r>
          </w:p>
        </w:tc>
        <w:tc>
          <w:tcPr>
            <w:tcW w:w="360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636C6" w:rsidRPr="002F5390" w:rsidRDefault="00A636C6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on</w:t>
            </w:r>
          </w:p>
          <w:p w:rsidR="00A636C6" w:rsidRPr="002F5390" w:rsidRDefault="00A636C6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(Number/percentage)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E86" w:rsidRPr="002F5390" w:rsidTr="006D7E86">
        <w:trPr>
          <w:gridAfter w:val="1"/>
          <w:wAfter w:w="24" w:type="pct"/>
          <w:trHeight w:val="266"/>
        </w:trPr>
        <w:tc>
          <w:tcPr>
            <w:tcW w:w="927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C</w:t>
            </w:r>
          </w:p>
          <w:p w:rsidR="00A636C6" w:rsidRPr="002F5390" w:rsidRDefault="007A2EA8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63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L</w:t>
            </w:r>
          </w:p>
          <w:p w:rsidR="00A636C6" w:rsidRPr="002F5390" w:rsidRDefault="00CA0CBD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8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RB</w:t>
            </w:r>
          </w:p>
          <w:p w:rsidR="00A636C6" w:rsidRPr="002F5390" w:rsidRDefault="007A2EA8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52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AL</w:t>
            </w:r>
          </w:p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16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CG</w:t>
            </w:r>
          </w:p>
          <w:p w:rsidR="00A636C6" w:rsidRPr="002F5390" w:rsidRDefault="007A2EA8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8</w:t>
            </w:r>
            <w:r w:rsidR="00112D8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PCG</w:t>
            </w:r>
          </w:p>
          <w:p w:rsidR="00A636C6" w:rsidRPr="002F5390" w:rsidRDefault="00CA0CBD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18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JFC</w:t>
            </w:r>
          </w:p>
          <w:p w:rsidR="00A636C6" w:rsidRPr="002F5390" w:rsidRDefault="007A2EA8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04</w:t>
            </w:r>
          </w:p>
        </w:tc>
        <w:tc>
          <w:tcPr>
            <w:tcW w:w="445" w:type="pct"/>
            <w:gridSpan w:val="2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C</w:t>
            </w:r>
          </w:p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112D8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72" w:type="pct"/>
            <w:gridSpan w:val="2"/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A636C6" w:rsidRPr="002F5390" w:rsidRDefault="00A636C6" w:rsidP="00C80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</w:t>
            </w:r>
            <w:r w:rsidR="0079041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e</w:t>
            </w:r>
          </w:p>
        </w:tc>
      </w:tr>
      <w:tr w:rsidR="006D7E86" w:rsidRPr="002F5390" w:rsidTr="006D7E86">
        <w:trPr>
          <w:gridAfter w:val="1"/>
          <w:wAfter w:w="24" w:type="pct"/>
          <w:trHeight w:val="144"/>
        </w:trPr>
        <w:tc>
          <w:tcPr>
            <w:tcW w:w="927" w:type="pct"/>
            <w:tcBorders>
              <w:top w:val="single" w:sz="4" w:space="0" w:color="auto"/>
            </w:tcBorders>
          </w:tcPr>
          <w:p w:rsidR="00491E2C" w:rsidRPr="002F5390" w:rsidRDefault="00491E2C" w:rsidP="0084525B">
            <w:pPr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TST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7A2EA8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261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3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80" w:type="pct"/>
          </w:tcPr>
          <w:p w:rsidR="00491E2C" w:rsidRPr="002F5390" w:rsidRDefault="00CA0CBD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/277</w:t>
            </w:r>
            <w:r w:rsidR="00112D86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8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249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7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27" w:type="pct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116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6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276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2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485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5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568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2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</w:tcPr>
          <w:p w:rsidR="00491E2C" w:rsidRPr="002F5390" w:rsidRDefault="00112D86" w:rsidP="009F6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</w:t>
            </w:r>
            <w:r w:rsidR="00CA0CBD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520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491E2C" w:rsidRPr="002F5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37"/>
        </w:trPr>
        <w:tc>
          <w:tcPr>
            <w:tcW w:w="927" w:type="pct"/>
          </w:tcPr>
          <w:p w:rsidR="00DC29EB" w:rsidRPr="002F5390" w:rsidRDefault="00DC29EB" w:rsidP="00735E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e TB</w:t>
            </w:r>
          </w:p>
        </w:tc>
        <w:tc>
          <w:tcPr>
            <w:tcW w:w="471" w:type="pct"/>
          </w:tcPr>
          <w:p w:rsidR="00DC29EB" w:rsidRPr="002F5390" w:rsidRDefault="00CA0CBD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263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80" w:type="pct"/>
          </w:tcPr>
          <w:p w:rsidR="00DC29EB" w:rsidRPr="002F5390" w:rsidRDefault="00DC29EB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A0CB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471" w:type="pct"/>
          </w:tcPr>
          <w:p w:rsidR="00DC29EB" w:rsidRPr="002F5390" w:rsidRDefault="006D7E8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0CB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427" w:type="pct"/>
          </w:tcPr>
          <w:p w:rsidR="00DC29EB" w:rsidRPr="002F5390" w:rsidRDefault="00DC29EB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A0CB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472" w:type="pct"/>
          </w:tcPr>
          <w:p w:rsidR="00DC29EB" w:rsidRPr="002F5390" w:rsidRDefault="00DC29EB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0CB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472" w:type="pct"/>
          </w:tcPr>
          <w:p w:rsidR="00DC29EB" w:rsidRPr="002F5390" w:rsidRDefault="00CA0CBD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518 (1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DC29EB" w:rsidRPr="002F5390" w:rsidRDefault="006D7E8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604 (3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</w:tcPr>
          <w:p w:rsidR="00DC29EB" w:rsidRPr="002F5390" w:rsidRDefault="006D7E8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72" w:type="pct"/>
            <w:gridSpan w:val="2"/>
          </w:tcPr>
          <w:p w:rsidR="00DC29EB" w:rsidRPr="002F5390" w:rsidRDefault="00DC29EB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DC29EB" w:rsidRPr="002F5390" w:rsidRDefault="00DC29EB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37"/>
        </w:trPr>
        <w:tc>
          <w:tcPr>
            <w:tcW w:w="927" w:type="pct"/>
          </w:tcPr>
          <w:p w:rsidR="00491E2C" w:rsidRPr="002F5390" w:rsidRDefault="00491E2C" w:rsidP="00735E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odemographic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E86" w:rsidRPr="002F5390" w:rsidTr="006D7E86">
        <w:trPr>
          <w:gridAfter w:val="1"/>
          <w:wAfter w:w="24" w:type="pct"/>
          <w:trHeight w:val="137"/>
        </w:trPr>
        <w:tc>
          <w:tcPr>
            <w:tcW w:w="927" w:type="pct"/>
          </w:tcPr>
          <w:p w:rsidR="00491E2C" w:rsidRPr="002F5390" w:rsidRDefault="00491E2C" w:rsidP="00735E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Age, years, mean</w:t>
            </w:r>
            <w:r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37"/>
        </w:trPr>
        <w:tc>
          <w:tcPr>
            <w:tcW w:w="927" w:type="pct"/>
          </w:tcPr>
          <w:p w:rsidR="00491E2C" w:rsidRPr="002F5390" w:rsidRDefault="00491E2C" w:rsidP="00184A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Marital status, </w:t>
            </w:r>
            <w:r w:rsidR="00184A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ngle </w:t>
            </w:r>
          </w:p>
        </w:tc>
        <w:tc>
          <w:tcPr>
            <w:tcW w:w="471" w:type="pct"/>
          </w:tcPr>
          <w:p w:rsidR="00491E2C" w:rsidRPr="002F5390" w:rsidRDefault="00491E2C" w:rsidP="006D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9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1)</w:t>
            </w:r>
          </w:p>
        </w:tc>
        <w:tc>
          <w:tcPr>
            <w:tcW w:w="466" w:type="pct"/>
          </w:tcPr>
          <w:p w:rsidR="00491E2C" w:rsidRPr="002F5390" w:rsidRDefault="006D7E8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/597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266"/>
        </w:trPr>
        <w:tc>
          <w:tcPr>
            <w:tcW w:w="927" w:type="pct"/>
          </w:tcPr>
          <w:p w:rsidR="00491E2C" w:rsidRPr="002F5390" w:rsidRDefault="00491E2C" w:rsidP="00C80F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BF3CAC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ce</w:t>
            </w:r>
          </w:p>
          <w:p w:rsidR="00491E2C" w:rsidRPr="002F5390" w:rsidRDefault="00491E2C" w:rsidP="00C80F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White </w:t>
            </w:r>
          </w:p>
          <w:p w:rsidR="00491E2C" w:rsidRPr="002F5390" w:rsidRDefault="00491E2C" w:rsidP="002907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76FB9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  <w:p w:rsidR="00491E2C" w:rsidRPr="002F5390" w:rsidRDefault="00491E2C" w:rsidP="00DC3F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Black</w:t>
            </w:r>
          </w:p>
          <w:p w:rsidR="00491E2C" w:rsidRPr="002F5390" w:rsidRDefault="00491E2C" w:rsidP="00C80F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Indigenous</w:t>
            </w:r>
          </w:p>
          <w:p w:rsidR="00491E2C" w:rsidRPr="002F5390" w:rsidRDefault="00491E2C" w:rsidP="00376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76FB9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19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19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2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19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19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19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4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5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116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116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116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1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6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6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6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6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6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)</w:t>
            </w:r>
          </w:p>
          <w:p w:rsidR="00491E2C" w:rsidRPr="002F5390" w:rsidRDefault="00491E2C" w:rsidP="00DC3F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</w:t>
            </w:r>
          </w:p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  <w:p w:rsidR="00491E2C" w:rsidRPr="002F5390" w:rsidRDefault="00491E2C" w:rsidP="002907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70"/>
        </w:trPr>
        <w:tc>
          <w:tcPr>
            <w:tcW w:w="927" w:type="pct"/>
          </w:tcPr>
          <w:p w:rsidR="00491E2C" w:rsidRPr="002F5390" w:rsidRDefault="00491E2C" w:rsidP="002F53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des</w:t>
            </w:r>
            <w:r w:rsidR="002F5390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MS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)</w:t>
            </w:r>
          </w:p>
        </w:tc>
        <w:tc>
          <w:tcPr>
            <w:tcW w:w="427" w:type="pct"/>
          </w:tcPr>
          <w:p w:rsidR="00491E2C" w:rsidRPr="002F5390" w:rsidRDefault="006D7E8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5/116 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3)</w:t>
            </w:r>
          </w:p>
        </w:tc>
        <w:tc>
          <w:tcPr>
            <w:tcW w:w="472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2)</w:t>
            </w:r>
          </w:p>
        </w:tc>
        <w:tc>
          <w:tcPr>
            <w:tcW w:w="472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/518 (71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/604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9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9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70"/>
        </w:trPr>
        <w:tc>
          <w:tcPr>
            <w:tcW w:w="927" w:type="pct"/>
          </w:tcPr>
          <w:p w:rsidR="00510827" w:rsidRPr="002F5390" w:rsidRDefault="00491E2C" w:rsidP="00376F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510827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ess than 4 years of  </w:t>
            </w:r>
          </w:p>
          <w:p w:rsidR="00491E2C" w:rsidRPr="002F5390" w:rsidRDefault="00510827" w:rsidP="00376F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89165A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ooling</w:t>
            </w:r>
          </w:p>
        </w:tc>
        <w:tc>
          <w:tcPr>
            <w:tcW w:w="471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/255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7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bookmarkStart w:id="0" w:name="_GoBack"/>
            <w:bookmarkEnd w:id="0"/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48 (5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7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/111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)</w:t>
            </w:r>
          </w:p>
        </w:tc>
        <w:tc>
          <w:tcPr>
            <w:tcW w:w="472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/278 (48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05 (3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/586 (41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</w:tcPr>
          <w:p w:rsidR="00491E2C" w:rsidRPr="002F5390" w:rsidRDefault="00510827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/534 (37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33"/>
        </w:trPr>
        <w:tc>
          <w:tcPr>
            <w:tcW w:w="927" w:type="pct"/>
          </w:tcPr>
          <w:p w:rsidR="00491E2C" w:rsidRPr="002F5390" w:rsidRDefault="00491E2C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Diabetes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43 (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32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4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67 (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39 (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6D7E86" w:rsidRPr="002F5390" w:rsidTr="006D7E86">
        <w:trPr>
          <w:gridAfter w:val="1"/>
          <w:wAfter w:w="24" w:type="pct"/>
          <w:trHeight w:val="70"/>
        </w:trPr>
        <w:tc>
          <w:tcPr>
            <w:tcW w:w="927" w:type="pct"/>
          </w:tcPr>
          <w:p w:rsidR="00491E2C" w:rsidRPr="002F5390" w:rsidRDefault="00491E2C" w:rsidP="00C80F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Current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ker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1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510827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0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)</w:t>
            </w:r>
          </w:p>
        </w:tc>
        <w:tc>
          <w:tcPr>
            <w:tcW w:w="472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/285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472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/516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9)</w:t>
            </w:r>
          </w:p>
        </w:tc>
        <w:tc>
          <w:tcPr>
            <w:tcW w:w="466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/598 (61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59"/>
        </w:trPr>
        <w:tc>
          <w:tcPr>
            <w:tcW w:w="927" w:type="pct"/>
          </w:tcPr>
          <w:p w:rsidR="00E24EB6" w:rsidRPr="002F5390" w:rsidRDefault="00491E2C" w:rsidP="00E24E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E24EB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rug use </w:t>
            </w:r>
            <w:r w:rsidR="00975CDF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 the</w:t>
            </w:r>
            <w:r w:rsidR="00E24EB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ast </w:t>
            </w:r>
          </w:p>
          <w:p w:rsidR="00491E2C" w:rsidRPr="002F5390" w:rsidRDefault="00E24EB6" w:rsidP="00E24E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8916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7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5)</w:t>
            </w:r>
          </w:p>
        </w:tc>
        <w:tc>
          <w:tcPr>
            <w:tcW w:w="472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/518</w:t>
            </w:r>
            <w:r w:rsidR="006D7E8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3)</w:t>
            </w:r>
          </w:p>
        </w:tc>
        <w:tc>
          <w:tcPr>
            <w:tcW w:w="466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/604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0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20"/>
        </w:trPr>
        <w:tc>
          <w:tcPr>
            <w:tcW w:w="927" w:type="pct"/>
          </w:tcPr>
          <w:p w:rsidR="00491E2C" w:rsidRPr="002F5390" w:rsidRDefault="00491E2C" w:rsidP="00C80F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evious TB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9 (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7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18 (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0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D64B76" w:rsidRPr="002F5390" w:rsidTr="006D7E86">
        <w:trPr>
          <w:gridAfter w:val="1"/>
          <w:wAfter w:w="24" w:type="pct"/>
          <w:trHeight w:val="120"/>
        </w:trPr>
        <w:tc>
          <w:tcPr>
            <w:tcW w:w="927" w:type="pct"/>
          </w:tcPr>
          <w:p w:rsidR="00D64B76" w:rsidRPr="002F5390" w:rsidRDefault="00D64B76" w:rsidP="00C80F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HIV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471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61 (2)</w:t>
            </w:r>
          </w:p>
        </w:tc>
        <w:tc>
          <w:tcPr>
            <w:tcW w:w="480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82 (2)</w:t>
            </w:r>
          </w:p>
        </w:tc>
        <w:tc>
          <w:tcPr>
            <w:tcW w:w="471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250 (1)</w:t>
            </w:r>
          </w:p>
        </w:tc>
        <w:tc>
          <w:tcPr>
            <w:tcW w:w="427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16 (3)</w:t>
            </w:r>
          </w:p>
        </w:tc>
        <w:tc>
          <w:tcPr>
            <w:tcW w:w="472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86 (2)</w:t>
            </w:r>
          </w:p>
        </w:tc>
        <w:tc>
          <w:tcPr>
            <w:tcW w:w="472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516 (2)</w:t>
            </w:r>
          </w:p>
        </w:tc>
        <w:tc>
          <w:tcPr>
            <w:tcW w:w="466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601 (1)</w:t>
            </w:r>
          </w:p>
        </w:tc>
        <w:tc>
          <w:tcPr>
            <w:tcW w:w="445" w:type="pct"/>
            <w:gridSpan w:val="2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535 (2)</w:t>
            </w:r>
          </w:p>
        </w:tc>
        <w:tc>
          <w:tcPr>
            <w:tcW w:w="72" w:type="pct"/>
            <w:gridSpan w:val="2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D64B76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E86" w:rsidRPr="002F5390" w:rsidTr="006D7E86">
        <w:trPr>
          <w:gridAfter w:val="1"/>
          <w:wAfter w:w="24" w:type="pct"/>
          <w:trHeight w:val="96"/>
        </w:trPr>
        <w:tc>
          <w:tcPr>
            <w:tcW w:w="927" w:type="pct"/>
          </w:tcPr>
          <w:p w:rsidR="00491E2C" w:rsidRPr="002F5390" w:rsidRDefault="00491E2C" w:rsidP="00646D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on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E86" w:rsidRPr="002F5390" w:rsidTr="006D7E86">
        <w:trPr>
          <w:gridAfter w:val="1"/>
          <w:wAfter w:w="24" w:type="pct"/>
          <w:trHeight w:val="78"/>
        </w:trPr>
        <w:tc>
          <w:tcPr>
            <w:tcW w:w="927" w:type="pct"/>
          </w:tcPr>
          <w:p w:rsidR="00491E2C" w:rsidRPr="002F5390" w:rsidRDefault="00491E2C" w:rsidP="00491E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evious</w:t>
            </w:r>
            <w:r w:rsidR="007E1F65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carcerated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02 (7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/281 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7)</w:t>
            </w:r>
          </w:p>
        </w:tc>
        <w:tc>
          <w:tcPr>
            <w:tcW w:w="472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/517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4)</w:t>
            </w:r>
          </w:p>
        </w:tc>
        <w:tc>
          <w:tcPr>
            <w:tcW w:w="466" w:type="pct"/>
          </w:tcPr>
          <w:p w:rsidR="00491E2C" w:rsidRPr="002F5390" w:rsidRDefault="00D64B76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/602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5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108"/>
        </w:trPr>
        <w:tc>
          <w:tcPr>
            <w:tcW w:w="927" w:type="pct"/>
          </w:tcPr>
          <w:p w:rsidR="00491E2C" w:rsidRPr="002F5390" w:rsidRDefault="00491E2C" w:rsidP="007E1F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Know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E1F65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meone 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TB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)</w:t>
            </w:r>
          </w:p>
        </w:tc>
        <w:tc>
          <w:tcPr>
            <w:tcW w:w="480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1 (3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D64B76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427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2 (6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472" w:type="pct"/>
          </w:tcPr>
          <w:p w:rsidR="00491E2C" w:rsidRPr="002F5390" w:rsidRDefault="0030310D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/511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)</w:t>
            </w:r>
          </w:p>
        </w:tc>
        <w:tc>
          <w:tcPr>
            <w:tcW w:w="466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92 (5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)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96"/>
        </w:trPr>
        <w:tc>
          <w:tcPr>
            <w:tcW w:w="927" w:type="pct"/>
          </w:tcPr>
          <w:p w:rsidR="002C226A" w:rsidRPr="002F5390" w:rsidRDefault="00491E2C" w:rsidP="00646D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isoners per cell, </w:t>
            </w:r>
          </w:p>
          <w:p w:rsidR="00491E2C" w:rsidRPr="002F5390" w:rsidDel="00646D65" w:rsidRDefault="002C226A" w:rsidP="00646D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491E2C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 w:rsidR="00491E2C"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471" w:type="pct"/>
          </w:tcPr>
          <w:p w:rsidR="00491E2C" w:rsidRPr="002F5390" w:rsidDel="00646D65" w:rsidRDefault="00491E2C" w:rsidP="00D71B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480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471" w:type="pct"/>
          </w:tcPr>
          <w:p w:rsidR="00491E2C" w:rsidRPr="002F5390" w:rsidDel="00646D65" w:rsidRDefault="00491E2C" w:rsidP="00D71B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427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472" w:type="pct"/>
          </w:tcPr>
          <w:p w:rsidR="00491E2C" w:rsidRPr="002F5390" w:rsidDel="00646D65" w:rsidRDefault="00491E2C" w:rsidP="00D71B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472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466" w:type="pct"/>
          </w:tcPr>
          <w:p w:rsidR="00491E2C" w:rsidRPr="002F5390" w:rsidDel="00646D65" w:rsidRDefault="0030310D" w:rsidP="00D71B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  <w:r w:rsidR="00491E2C"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445" w:type="pct"/>
            <w:gridSpan w:val="2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70"/>
        </w:trPr>
        <w:tc>
          <w:tcPr>
            <w:tcW w:w="927" w:type="pct"/>
          </w:tcPr>
          <w:p w:rsidR="002C226A" w:rsidRPr="002F5390" w:rsidRDefault="00491E2C" w:rsidP="00646D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4F10F0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incarceration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2C226A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</w:p>
          <w:p w:rsidR="00491E2C" w:rsidRPr="002F5390" w:rsidDel="00646D65" w:rsidRDefault="002C226A" w:rsidP="00646D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491E2C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s, mean</w:t>
            </w:r>
            <w:r w:rsidR="00491E2C"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471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480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 w:rsidDel="00491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471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427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472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C226A"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472" w:type="pct"/>
          </w:tcPr>
          <w:p w:rsidR="00491E2C" w:rsidRPr="002F5390" w:rsidDel="00646D65" w:rsidRDefault="00491E2C" w:rsidP="00D71B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466" w:type="pct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</w:t>
            </w:r>
          </w:p>
        </w:tc>
        <w:tc>
          <w:tcPr>
            <w:tcW w:w="445" w:type="pct"/>
            <w:gridSpan w:val="2"/>
          </w:tcPr>
          <w:p w:rsidR="00491E2C" w:rsidRPr="002F5390" w:rsidDel="00646D65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 w:rsidDel="00491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2" w:type="pct"/>
            <w:gridSpan w:val="2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D7E86" w:rsidRPr="002F5390" w:rsidTr="006D7E86">
        <w:trPr>
          <w:gridAfter w:val="1"/>
          <w:wAfter w:w="24" w:type="pct"/>
          <w:trHeight w:val="70"/>
        </w:trPr>
        <w:tc>
          <w:tcPr>
            <w:tcW w:w="927" w:type="pct"/>
            <w:tcBorders>
              <w:bottom w:val="single" w:sz="4" w:space="0" w:color="auto"/>
            </w:tcBorders>
          </w:tcPr>
          <w:p w:rsidR="00491E2C" w:rsidRPr="002F5390" w:rsidRDefault="002F5390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prisoner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D7E8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ing i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491E2C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l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9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8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2 (3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73 (3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491E2C" w:rsidRPr="002F5390" w:rsidRDefault="0030310D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/515</w:t>
            </w:r>
            <w:r w:rsidR="00491E2C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96 (4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  <w:gridSpan w:val="2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30310D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37 (2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" w:type="pct"/>
            <w:gridSpan w:val="2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491E2C" w:rsidRPr="002F5390" w:rsidRDefault="00491E2C" w:rsidP="009F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</w:tbl>
    <w:p w:rsidR="00676FC2" w:rsidRPr="002F5390" w:rsidRDefault="00676FC2" w:rsidP="00676FC2">
      <w:pPr>
        <w:spacing w:after="0"/>
        <w:ind w:left="-993"/>
        <w:rPr>
          <w:rFonts w:ascii="Times New Roman" w:hAnsi="Times New Roman" w:cs="Times New Roman"/>
          <w:sz w:val="24"/>
          <w:szCs w:val="24"/>
          <w:lang w:val="en-US"/>
        </w:rPr>
      </w:pPr>
    </w:p>
    <w:p w:rsidR="00676FC2" w:rsidRPr="002F5390" w:rsidRDefault="00676FC2" w:rsidP="002C226A">
      <w:pPr>
        <w:spacing w:after="0"/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EPC - Estabelecimento Penal de Corumbá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PTL - Penitenciária de Três Lagoas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EPRB - Estabelecimento Penal Ricardo Brandão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CTAL - Centro de Triagem Anízio Lima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PTCG - Presídio de Transito de Campo Grande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IPCG - Instituto Penal de Campo Grande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EPJFC - Estabelecimento Penal Jair Ferreira de Carvalho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>PHAC - Penitenciária Harry Amorim Costa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E0064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MS </w:t>
      </w:r>
      <w:r w:rsidR="0063486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67E0C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 Mato G</w:t>
      </w:r>
      <w:r w:rsidRPr="002F5390">
        <w:rPr>
          <w:rFonts w:ascii="Times New Roman" w:hAnsi="Times New Roman" w:cs="Times New Roman"/>
          <w:sz w:val="24"/>
          <w:szCs w:val="24"/>
          <w:lang w:val="en-US"/>
        </w:rPr>
        <w:t>rosso do Sul</w:t>
      </w:r>
      <w:r w:rsidR="00C6384A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TST </w:t>
      </w:r>
      <w:r w:rsidR="0063486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6384A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 tuberculin skin test</w:t>
      </w:r>
    </w:p>
    <w:p w:rsidR="00CA21DF" w:rsidRPr="002F5390" w:rsidRDefault="00CA21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539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4057" w:type="pct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39"/>
        <w:gridCol w:w="1746"/>
        <w:gridCol w:w="1752"/>
        <w:gridCol w:w="1739"/>
        <w:gridCol w:w="1555"/>
        <w:gridCol w:w="395"/>
        <w:gridCol w:w="2191"/>
      </w:tblGrid>
      <w:tr w:rsidR="00031E44" w:rsidRPr="002F5390" w:rsidTr="002567EB">
        <w:trPr>
          <w:trHeight w:val="87"/>
        </w:trPr>
        <w:tc>
          <w:tcPr>
            <w:tcW w:w="5000" w:type="pct"/>
            <w:gridSpan w:val="7"/>
          </w:tcPr>
          <w:p w:rsidR="00B47DBE" w:rsidRPr="002F5390" w:rsidRDefault="00272E3A" w:rsidP="00B47DB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</w:t>
            </w:r>
            <w:r w:rsidR="00B47DBE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le </w:t>
            </w:r>
            <w:proofErr w:type="spellStart"/>
            <w:r w:rsidR="006B26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353EE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proofErr w:type="spellEnd"/>
            <w:r w:rsidR="00B47DBE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 </w:t>
            </w:r>
            <w:r w:rsidR="00F87852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aracteristics of 4 female Brazilian prisons </w:t>
            </w:r>
            <w:r w:rsidR="00B47DBE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519)</w:t>
            </w:r>
            <w:r w:rsidR="00B47DBE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C3FC5" w:rsidRPr="002F5390" w:rsidRDefault="00DC3FC5" w:rsidP="00DC3FC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76FC2" w:rsidRPr="002F5390" w:rsidTr="002C226A">
        <w:trPr>
          <w:trHeight w:val="87"/>
        </w:trPr>
        <w:tc>
          <w:tcPr>
            <w:tcW w:w="1370" w:type="pct"/>
            <w:tcBorders>
              <w:top w:val="single" w:sz="4" w:space="0" w:color="auto"/>
            </w:tcBorders>
          </w:tcPr>
          <w:p w:rsidR="00031E44" w:rsidRPr="002F5390" w:rsidRDefault="00031E44" w:rsidP="00031E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6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31E44" w:rsidRPr="002F5390" w:rsidRDefault="00031E44" w:rsidP="00031E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on</w:t>
            </w:r>
          </w:p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(Number/percentage)</w:t>
            </w:r>
          </w:p>
        </w:tc>
      </w:tr>
      <w:tr w:rsidR="00B47DBE" w:rsidRPr="002F5390" w:rsidTr="002C226A">
        <w:trPr>
          <w:trHeight w:val="268"/>
        </w:trPr>
        <w:tc>
          <w:tcPr>
            <w:tcW w:w="1370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FCAJG</w:t>
            </w:r>
          </w:p>
          <w:p w:rsidR="00031E44" w:rsidRPr="002F5390" w:rsidRDefault="007A2EA8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81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FTL</w:t>
            </w:r>
          </w:p>
          <w:p w:rsidR="00031E44" w:rsidRPr="002F5390" w:rsidRDefault="00112D86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7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FPP</w:t>
            </w:r>
          </w:p>
          <w:p w:rsidR="00031E44" w:rsidRPr="002F5390" w:rsidRDefault="00112D86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9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FIIZ</w:t>
            </w:r>
          </w:p>
          <w:p w:rsidR="00031E44" w:rsidRPr="002F5390" w:rsidRDefault="00112D86" w:rsidP="00112D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6</w:t>
            </w:r>
            <w:r w:rsidR="007A2EA8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53" w:type="pct"/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031E44" w:rsidRPr="002F5390" w:rsidRDefault="00031E44" w:rsidP="00676F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</w:t>
            </w:r>
            <w:r w:rsidR="00540BE3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e</w:t>
            </w:r>
          </w:p>
        </w:tc>
      </w:tr>
      <w:tr w:rsidR="002C226A" w:rsidRPr="002F5390" w:rsidTr="002C226A">
        <w:trPr>
          <w:trHeight w:val="144"/>
        </w:trPr>
        <w:tc>
          <w:tcPr>
            <w:tcW w:w="1370" w:type="pct"/>
            <w:tcBorders>
              <w:top w:val="single" w:sz="4" w:space="0" w:color="auto"/>
            </w:tcBorders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TST</w:t>
            </w:r>
          </w:p>
        </w:tc>
        <w:tc>
          <w:tcPr>
            <w:tcW w:w="676" w:type="pct"/>
          </w:tcPr>
          <w:p w:rsidR="002C226A" w:rsidRPr="002F5390" w:rsidRDefault="00112D86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8" w:type="pct"/>
          </w:tcPr>
          <w:p w:rsidR="002C226A" w:rsidRPr="002F5390" w:rsidRDefault="00112D86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3" w:type="pct"/>
          </w:tcPr>
          <w:p w:rsidR="002C226A" w:rsidRPr="002F5390" w:rsidRDefault="00112D86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2" w:type="pct"/>
          </w:tcPr>
          <w:p w:rsidR="002C226A" w:rsidRPr="002F5390" w:rsidRDefault="00376FB9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DC29EB" w:rsidRPr="002F5390" w:rsidTr="002C226A">
        <w:trPr>
          <w:trHeight w:val="137"/>
        </w:trPr>
        <w:tc>
          <w:tcPr>
            <w:tcW w:w="1370" w:type="pct"/>
          </w:tcPr>
          <w:p w:rsidR="00DC29EB" w:rsidRPr="002F5390" w:rsidRDefault="00DC29EB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e TB</w:t>
            </w:r>
          </w:p>
        </w:tc>
        <w:tc>
          <w:tcPr>
            <w:tcW w:w="676" w:type="pct"/>
          </w:tcPr>
          <w:p w:rsidR="00DC29EB" w:rsidRPr="002F5390" w:rsidRDefault="00DC29E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678" w:type="pct"/>
          </w:tcPr>
          <w:p w:rsidR="00DC29EB" w:rsidRPr="002F5390" w:rsidRDefault="00DC29E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673" w:type="pct"/>
          </w:tcPr>
          <w:p w:rsidR="00DC29EB" w:rsidRPr="002F5390" w:rsidRDefault="00DC29E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602" w:type="pct"/>
          </w:tcPr>
          <w:p w:rsidR="00DC29EB" w:rsidRPr="002F5390" w:rsidRDefault="0016007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</w:t>
            </w:r>
            <w:r w:rsidR="00DC29E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DC29EB" w:rsidRPr="002F5390" w:rsidRDefault="00DC29E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DC29EB" w:rsidRPr="002F5390" w:rsidRDefault="0016007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2C226A" w:rsidRPr="002F5390" w:rsidTr="002C226A">
        <w:trPr>
          <w:trHeight w:val="137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odemographic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226A" w:rsidRPr="002F5390" w:rsidTr="002C226A">
        <w:trPr>
          <w:trHeight w:val="137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Age, years, mean</w:t>
            </w:r>
            <w:r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137"/>
        </w:trPr>
        <w:tc>
          <w:tcPr>
            <w:tcW w:w="1370" w:type="pct"/>
          </w:tcPr>
          <w:p w:rsidR="002C226A" w:rsidRPr="002F5390" w:rsidRDefault="002C226A" w:rsidP="00A814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Marital status, </w:t>
            </w:r>
            <w:r w:rsidR="00A81425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ngle </w:t>
            </w:r>
          </w:p>
        </w:tc>
        <w:tc>
          <w:tcPr>
            <w:tcW w:w="676" w:type="pct"/>
          </w:tcPr>
          <w:p w:rsidR="002C226A" w:rsidRPr="002F5390" w:rsidRDefault="0016007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81 (38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76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7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94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4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5 (3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16007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C226A" w:rsidRPr="002F5390" w:rsidTr="002C226A">
        <w:trPr>
          <w:trHeight w:val="268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Race</w:t>
            </w:r>
          </w:p>
          <w:p w:rsidR="002C226A" w:rsidRPr="002F5390" w:rsidRDefault="002C226A" w:rsidP="00676F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White </w:t>
            </w:r>
          </w:p>
          <w:p w:rsidR="002C226A" w:rsidRPr="002F5390" w:rsidRDefault="002C226A" w:rsidP="000C3E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76FB9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  <w:p w:rsidR="002C226A" w:rsidRPr="002F5390" w:rsidRDefault="002C226A" w:rsidP="000C3E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Black</w:t>
            </w:r>
          </w:p>
          <w:p w:rsidR="002C226A" w:rsidRPr="002F5390" w:rsidRDefault="002C226A" w:rsidP="00676F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Indigenous</w:t>
            </w:r>
          </w:p>
          <w:p w:rsidR="002C226A" w:rsidRPr="002F5390" w:rsidRDefault="002C226A" w:rsidP="00376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376FB9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226A" w:rsidRPr="002F5390" w:rsidRDefault="0016007B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80 (33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16007B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/80 (61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3 (5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</w:t>
            </w: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1 (2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1 (63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1 (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1 (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C226A" w:rsidRPr="002F5390" w:rsidRDefault="002C226A" w:rsidP="000C3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1 (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2C226A" w:rsidRPr="002F5390" w:rsidTr="002C226A">
        <w:trPr>
          <w:trHeight w:val="71"/>
        </w:trPr>
        <w:tc>
          <w:tcPr>
            <w:tcW w:w="1370" w:type="pct"/>
          </w:tcPr>
          <w:p w:rsidR="002C226A" w:rsidRPr="002F5390" w:rsidRDefault="002C226A" w:rsidP="002F53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des</w:t>
            </w:r>
            <w:r w:rsidR="002F5390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MS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 (4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2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71"/>
        </w:trPr>
        <w:tc>
          <w:tcPr>
            <w:tcW w:w="1370" w:type="pct"/>
          </w:tcPr>
          <w:p w:rsidR="0016007B" w:rsidRPr="002F5390" w:rsidRDefault="002C226A" w:rsidP="001600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16007B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ess than 4 years of  </w:t>
            </w:r>
          </w:p>
          <w:p w:rsidR="002C226A" w:rsidRPr="002F5390" w:rsidRDefault="0016007B" w:rsidP="001600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schooling</w:t>
            </w:r>
          </w:p>
        </w:tc>
        <w:tc>
          <w:tcPr>
            <w:tcW w:w="676" w:type="pct"/>
          </w:tcPr>
          <w:p w:rsidR="002C226A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/81 (61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16007B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4)</w:t>
            </w:r>
          </w:p>
        </w:tc>
        <w:tc>
          <w:tcPr>
            <w:tcW w:w="602" w:type="pct"/>
          </w:tcPr>
          <w:p w:rsidR="002C226A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/265 (53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CA21DF" w:rsidP="00676FC2">
            <w:pPr>
              <w:tabs>
                <w:tab w:val="center" w:pos="18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2C226A" w:rsidRPr="002F5390" w:rsidTr="002C226A">
        <w:trPr>
          <w:trHeight w:val="133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Diabetes</w:t>
            </w:r>
          </w:p>
        </w:tc>
        <w:tc>
          <w:tcPr>
            <w:tcW w:w="676" w:type="pct"/>
          </w:tcPr>
          <w:p w:rsidR="002C226A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77 (7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253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2C226A" w:rsidRPr="002F5390" w:rsidTr="002C226A">
        <w:trPr>
          <w:trHeight w:val="71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Current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ker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76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5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8 (5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2C226A" w:rsidRPr="002F5390" w:rsidTr="002C226A">
        <w:trPr>
          <w:trHeight w:val="160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Drug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  <w:r w:rsidR="00905366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ver the last year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 (4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120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evious TB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7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CA21DF" w:rsidRPr="002F5390" w:rsidTr="002C226A">
        <w:trPr>
          <w:trHeight w:val="120"/>
        </w:trPr>
        <w:tc>
          <w:tcPr>
            <w:tcW w:w="1370" w:type="pct"/>
          </w:tcPr>
          <w:p w:rsidR="00CA21DF" w:rsidRPr="002F5390" w:rsidRDefault="00CA21DF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HIV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676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81 (3)</w:t>
            </w:r>
          </w:p>
        </w:tc>
        <w:tc>
          <w:tcPr>
            <w:tcW w:w="678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6 (1)</w:t>
            </w:r>
          </w:p>
        </w:tc>
        <w:tc>
          <w:tcPr>
            <w:tcW w:w="673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93 (1)</w:t>
            </w:r>
          </w:p>
        </w:tc>
        <w:tc>
          <w:tcPr>
            <w:tcW w:w="602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68 (2)</w:t>
            </w:r>
          </w:p>
        </w:tc>
        <w:tc>
          <w:tcPr>
            <w:tcW w:w="153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CA21DF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2C226A" w:rsidRPr="002F5390" w:rsidTr="002C226A">
        <w:trPr>
          <w:trHeight w:val="97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on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226A" w:rsidRPr="002F5390" w:rsidTr="002C226A">
        <w:trPr>
          <w:trHeight w:val="79"/>
        </w:trPr>
        <w:tc>
          <w:tcPr>
            <w:tcW w:w="1370" w:type="pct"/>
          </w:tcPr>
          <w:p w:rsidR="002C226A" w:rsidRPr="002F5390" w:rsidRDefault="002C226A" w:rsidP="00676F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evious</w:t>
            </w:r>
            <w:r w:rsidR="00337167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carcerated</w:t>
            </w:r>
          </w:p>
        </w:tc>
        <w:tc>
          <w:tcPr>
            <w:tcW w:w="676" w:type="pct"/>
          </w:tcPr>
          <w:p w:rsidR="002C226A" w:rsidRPr="002F5390" w:rsidRDefault="00CA21DF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/81 (27</w:t>
            </w:r>
            <w:r w:rsidR="002C226A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2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8 (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109"/>
        </w:trPr>
        <w:tc>
          <w:tcPr>
            <w:tcW w:w="1370" w:type="pct"/>
          </w:tcPr>
          <w:p w:rsidR="002C226A" w:rsidRPr="002F5390" w:rsidRDefault="002C226A" w:rsidP="00AF68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Know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F6891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meone 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TB</w:t>
            </w:r>
          </w:p>
        </w:tc>
        <w:tc>
          <w:tcPr>
            <w:tcW w:w="676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0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67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5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)</w:t>
            </w:r>
          </w:p>
        </w:tc>
        <w:tc>
          <w:tcPr>
            <w:tcW w:w="67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602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2 (28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2C226A" w:rsidRPr="002F5390" w:rsidTr="002C226A">
        <w:trPr>
          <w:trHeight w:val="97"/>
        </w:trPr>
        <w:tc>
          <w:tcPr>
            <w:tcW w:w="1370" w:type="pct"/>
          </w:tcPr>
          <w:p w:rsidR="002C226A" w:rsidRPr="002F5390" w:rsidRDefault="002C226A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risoners per cell, </w:t>
            </w:r>
          </w:p>
          <w:p w:rsidR="002C226A" w:rsidRPr="002F5390" w:rsidDel="00646D65" w:rsidRDefault="002C226A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mean </w:t>
            </w:r>
            <w:r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676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78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673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602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71"/>
        </w:trPr>
        <w:tc>
          <w:tcPr>
            <w:tcW w:w="1370" w:type="pct"/>
          </w:tcPr>
          <w:p w:rsidR="002C226A" w:rsidRPr="002F5390" w:rsidRDefault="002C226A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4F10F0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incarceration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   </w:t>
            </w:r>
          </w:p>
          <w:p w:rsidR="002C226A" w:rsidRPr="002F5390" w:rsidDel="00646D65" w:rsidRDefault="002C226A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months, mean</w:t>
            </w:r>
            <w:r w:rsidRPr="002F5390">
              <w:rPr>
                <w:rFonts w:ascii="Times New Roman" w:eastAsia="MS Gothic" w:hAnsi="Times New Roman" w:cs="Times New Roman"/>
                <w:b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676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678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 w:rsidDel="002C2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673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602" w:type="pct"/>
          </w:tcPr>
          <w:p w:rsidR="002C226A" w:rsidRPr="002F5390" w:rsidDel="00646D65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53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2C226A" w:rsidRPr="002F5390" w:rsidTr="002C226A">
        <w:trPr>
          <w:trHeight w:val="71"/>
        </w:trPr>
        <w:tc>
          <w:tcPr>
            <w:tcW w:w="1370" w:type="pct"/>
            <w:tcBorders>
              <w:bottom w:val="single" w:sz="4" w:space="0" w:color="auto"/>
            </w:tcBorders>
          </w:tcPr>
          <w:p w:rsidR="002F5390" w:rsidRDefault="002C226A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prisoners</w:t>
            </w:r>
            <w:r w:rsidR="002F5390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ing in </w:t>
            </w:r>
            <w:r w:rsid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  <w:p w:rsidR="002C226A" w:rsidRPr="002F5390" w:rsidRDefault="002F5390" w:rsidP="002C22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="002C226A" w:rsidRPr="002F53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cell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81 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6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5390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4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  <w:r w:rsidR="00CA21DF"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66 (</w:t>
            </w: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)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2C226A" w:rsidRPr="002F5390" w:rsidRDefault="002C226A" w:rsidP="00676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3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</w:tbl>
    <w:p w:rsidR="00A8692F" w:rsidRPr="002F5390" w:rsidRDefault="00A8692F" w:rsidP="0067599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6FC2" w:rsidRPr="002F5390" w:rsidRDefault="00676FC2" w:rsidP="00CA21DF">
      <w:pPr>
        <w:spacing w:after="0"/>
        <w:ind w:left="-142" w:right="3514"/>
        <w:rPr>
          <w:rFonts w:ascii="Times New Roman" w:hAnsi="Times New Roman" w:cs="Times New Roman"/>
          <w:sz w:val="24"/>
          <w:szCs w:val="24"/>
          <w:lang w:val="en-US"/>
        </w:rPr>
      </w:pPr>
      <w:r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B47DBE" w:rsidRPr="002F5390">
        <w:rPr>
          <w:rFonts w:ascii="Times New Roman" w:hAnsi="Times New Roman" w:cs="Times New Roman"/>
          <w:sz w:val="24"/>
          <w:szCs w:val="24"/>
          <w:lang w:val="en-US"/>
        </w:rPr>
        <w:t>EPFCAJG - Estabelecimento Penal Feminino Carlos Alberto Jonas Giordano, EPFTL - Estabelecimento Penal Feminino de Três Lagoas, EPFPP - Estabelecimento Penal Feminino de Ponta Porã, EPFIIZ - Estabelecimento Penal Feminino Irmã Irma Zorzi</w:t>
      </w:r>
      <w:r w:rsidR="004C6465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, MS </w:t>
      </w:r>
      <w:r w:rsidR="0063486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6465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 Mato Grosso do Sul, TST </w:t>
      </w:r>
      <w:r w:rsidR="0063486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6465" w:rsidRPr="002F5390">
        <w:rPr>
          <w:rFonts w:ascii="Times New Roman" w:hAnsi="Times New Roman" w:cs="Times New Roman"/>
          <w:sz w:val="24"/>
          <w:szCs w:val="24"/>
          <w:lang w:val="en-US"/>
        </w:rPr>
        <w:t xml:space="preserve"> tuberculin skin test.</w:t>
      </w:r>
    </w:p>
    <w:sectPr w:rsidR="00676FC2" w:rsidRPr="002F5390" w:rsidSect="00491E2C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4922" w:rsidRDefault="00A34922" w:rsidP="00290744">
      <w:pPr>
        <w:spacing w:after="0" w:line="240" w:lineRule="auto"/>
      </w:pPr>
      <w:r>
        <w:separator/>
      </w:r>
    </w:p>
  </w:endnote>
  <w:endnote w:type="continuationSeparator" w:id="0">
    <w:p w:rsidR="00A34922" w:rsidRDefault="00A34922" w:rsidP="0029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4922" w:rsidRDefault="00A34922" w:rsidP="00290744">
      <w:pPr>
        <w:spacing w:after="0" w:line="240" w:lineRule="auto"/>
      </w:pPr>
      <w:r>
        <w:separator/>
      </w:r>
    </w:p>
  </w:footnote>
  <w:footnote w:type="continuationSeparator" w:id="0">
    <w:p w:rsidR="00A34922" w:rsidRDefault="00A34922" w:rsidP="00290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E60CB5"/>
    <w:multiLevelType w:val="hybridMultilevel"/>
    <w:tmpl w:val="669611A4"/>
    <w:lvl w:ilvl="0" w:tplc="3760EF5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0AE5"/>
    <w:rsid w:val="000068F8"/>
    <w:rsid w:val="000077C2"/>
    <w:rsid w:val="00007F60"/>
    <w:rsid w:val="00011E2E"/>
    <w:rsid w:val="000310D2"/>
    <w:rsid w:val="00031E44"/>
    <w:rsid w:val="00043507"/>
    <w:rsid w:val="00044AD0"/>
    <w:rsid w:val="00053DC2"/>
    <w:rsid w:val="000655F3"/>
    <w:rsid w:val="000C3E5F"/>
    <w:rsid w:val="000D14F6"/>
    <w:rsid w:val="00107450"/>
    <w:rsid w:val="00112D86"/>
    <w:rsid w:val="00133124"/>
    <w:rsid w:val="00153CBD"/>
    <w:rsid w:val="0016007B"/>
    <w:rsid w:val="00163AFC"/>
    <w:rsid w:val="001670E7"/>
    <w:rsid w:val="00175000"/>
    <w:rsid w:val="00184AA8"/>
    <w:rsid w:val="001F1BDE"/>
    <w:rsid w:val="002567EB"/>
    <w:rsid w:val="00272E3A"/>
    <w:rsid w:val="00287069"/>
    <w:rsid w:val="00290744"/>
    <w:rsid w:val="002A140C"/>
    <w:rsid w:val="002C226A"/>
    <w:rsid w:val="002D2792"/>
    <w:rsid w:val="002D28BA"/>
    <w:rsid w:val="002D7838"/>
    <w:rsid w:val="002F5390"/>
    <w:rsid w:val="0030310D"/>
    <w:rsid w:val="00322303"/>
    <w:rsid w:val="00337167"/>
    <w:rsid w:val="00353EE8"/>
    <w:rsid w:val="00376FB9"/>
    <w:rsid w:val="003D5E6E"/>
    <w:rsid w:val="0040098D"/>
    <w:rsid w:val="004561AE"/>
    <w:rsid w:val="00467C53"/>
    <w:rsid w:val="00491E2C"/>
    <w:rsid w:val="00494E45"/>
    <w:rsid w:val="004B2F32"/>
    <w:rsid w:val="004C6465"/>
    <w:rsid w:val="004D14EF"/>
    <w:rsid w:val="004E3CEE"/>
    <w:rsid w:val="004F10F0"/>
    <w:rsid w:val="005071F2"/>
    <w:rsid w:val="00510827"/>
    <w:rsid w:val="005142C4"/>
    <w:rsid w:val="00540BE3"/>
    <w:rsid w:val="0055707C"/>
    <w:rsid w:val="00567B6A"/>
    <w:rsid w:val="00570D39"/>
    <w:rsid w:val="005924DB"/>
    <w:rsid w:val="005C3115"/>
    <w:rsid w:val="005D679F"/>
    <w:rsid w:val="00613F32"/>
    <w:rsid w:val="00630BA4"/>
    <w:rsid w:val="00634865"/>
    <w:rsid w:val="00646D65"/>
    <w:rsid w:val="0064721F"/>
    <w:rsid w:val="00650D0E"/>
    <w:rsid w:val="00655009"/>
    <w:rsid w:val="00675993"/>
    <w:rsid w:val="00676FC2"/>
    <w:rsid w:val="006855BD"/>
    <w:rsid w:val="00696BA2"/>
    <w:rsid w:val="006B16B5"/>
    <w:rsid w:val="006B2687"/>
    <w:rsid w:val="006D7E86"/>
    <w:rsid w:val="006E0064"/>
    <w:rsid w:val="00710356"/>
    <w:rsid w:val="00721883"/>
    <w:rsid w:val="00735EC7"/>
    <w:rsid w:val="007827EE"/>
    <w:rsid w:val="00785934"/>
    <w:rsid w:val="00790412"/>
    <w:rsid w:val="007A2EA8"/>
    <w:rsid w:val="007C03E5"/>
    <w:rsid w:val="007D1B3E"/>
    <w:rsid w:val="007E1F65"/>
    <w:rsid w:val="007F3202"/>
    <w:rsid w:val="00843D26"/>
    <w:rsid w:val="0084525B"/>
    <w:rsid w:val="008511B6"/>
    <w:rsid w:val="0086775B"/>
    <w:rsid w:val="008727EA"/>
    <w:rsid w:val="0089165A"/>
    <w:rsid w:val="008F61B1"/>
    <w:rsid w:val="008F6B86"/>
    <w:rsid w:val="00905366"/>
    <w:rsid w:val="00935A2B"/>
    <w:rsid w:val="00967E0C"/>
    <w:rsid w:val="00975CDF"/>
    <w:rsid w:val="009B41F8"/>
    <w:rsid w:val="009B6512"/>
    <w:rsid w:val="009C0108"/>
    <w:rsid w:val="009D055D"/>
    <w:rsid w:val="009D16EC"/>
    <w:rsid w:val="009F6C48"/>
    <w:rsid w:val="00A069C6"/>
    <w:rsid w:val="00A1087A"/>
    <w:rsid w:val="00A26216"/>
    <w:rsid w:val="00A34922"/>
    <w:rsid w:val="00A51C1C"/>
    <w:rsid w:val="00A636C6"/>
    <w:rsid w:val="00A732BA"/>
    <w:rsid w:val="00A81425"/>
    <w:rsid w:val="00A8692F"/>
    <w:rsid w:val="00A87BBB"/>
    <w:rsid w:val="00A941DA"/>
    <w:rsid w:val="00A96139"/>
    <w:rsid w:val="00AA362E"/>
    <w:rsid w:val="00AB236C"/>
    <w:rsid w:val="00AF03A0"/>
    <w:rsid w:val="00AF6891"/>
    <w:rsid w:val="00B13233"/>
    <w:rsid w:val="00B450F8"/>
    <w:rsid w:val="00B47DBE"/>
    <w:rsid w:val="00B52FF5"/>
    <w:rsid w:val="00B6744D"/>
    <w:rsid w:val="00B72F18"/>
    <w:rsid w:val="00BA79B0"/>
    <w:rsid w:val="00BC56ED"/>
    <w:rsid w:val="00BE0300"/>
    <w:rsid w:val="00BF3CAC"/>
    <w:rsid w:val="00C01C5B"/>
    <w:rsid w:val="00C31CC5"/>
    <w:rsid w:val="00C343CD"/>
    <w:rsid w:val="00C54A1B"/>
    <w:rsid w:val="00C6384A"/>
    <w:rsid w:val="00C6502A"/>
    <w:rsid w:val="00C66DC2"/>
    <w:rsid w:val="00C80F67"/>
    <w:rsid w:val="00C91285"/>
    <w:rsid w:val="00CA0CBD"/>
    <w:rsid w:val="00CA21DF"/>
    <w:rsid w:val="00CA66B4"/>
    <w:rsid w:val="00CA6D60"/>
    <w:rsid w:val="00CC0700"/>
    <w:rsid w:val="00CE3D65"/>
    <w:rsid w:val="00CF41F0"/>
    <w:rsid w:val="00CF7837"/>
    <w:rsid w:val="00D03427"/>
    <w:rsid w:val="00D064C9"/>
    <w:rsid w:val="00D334FE"/>
    <w:rsid w:val="00D47E0D"/>
    <w:rsid w:val="00D64B76"/>
    <w:rsid w:val="00D66761"/>
    <w:rsid w:val="00D71BF6"/>
    <w:rsid w:val="00D77288"/>
    <w:rsid w:val="00D956D0"/>
    <w:rsid w:val="00DC05FD"/>
    <w:rsid w:val="00DC29EB"/>
    <w:rsid w:val="00DC3FC5"/>
    <w:rsid w:val="00DF1748"/>
    <w:rsid w:val="00DF276A"/>
    <w:rsid w:val="00E0341B"/>
    <w:rsid w:val="00E225EE"/>
    <w:rsid w:val="00E24EB6"/>
    <w:rsid w:val="00E54867"/>
    <w:rsid w:val="00E548B7"/>
    <w:rsid w:val="00E666E8"/>
    <w:rsid w:val="00E67EEF"/>
    <w:rsid w:val="00EA4E34"/>
    <w:rsid w:val="00EA6FA6"/>
    <w:rsid w:val="00F12749"/>
    <w:rsid w:val="00F24A10"/>
    <w:rsid w:val="00F30AE5"/>
    <w:rsid w:val="00F87852"/>
    <w:rsid w:val="00F9027E"/>
    <w:rsid w:val="00FA1DAA"/>
    <w:rsid w:val="00FF0414"/>
    <w:rsid w:val="00FF1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AE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E5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BE030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3C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744"/>
  </w:style>
  <w:style w:type="paragraph" w:styleId="Footer">
    <w:name w:val="footer"/>
    <w:basedOn w:val="Normal"/>
    <w:link w:val="FooterChar"/>
    <w:uiPriority w:val="99"/>
    <w:unhideWhenUsed/>
    <w:rsid w:val="00290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744"/>
  </w:style>
  <w:style w:type="character" w:styleId="CommentReference">
    <w:name w:val="annotation reference"/>
    <w:basedOn w:val="DefaultParagraphFont"/>
    <w:uiPriority w:val="99"/>
    <w:semiHidden/>
    <w:unhideWhenUsed/>
    <w:rsid w:val="00B450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0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0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0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0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AE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E5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BE030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3C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744"/>
  </w:style>
  <w:style w:type="paragraph" w:styleId="Footer">
    <w:name w:val="footer"/>
    <w:basedOn w:val="Normal"/>
    <w:link w:val="FooterChar"/>
    <w:uiPriority w:val="99"/>
    <w:unhideWhenUsed/>
    <w:rsid w:val="00290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744"/>
  </w:style>
  <w:style w:type="character" w:styleId="CommentReference">
    <w:name w:val="annotation reference"/>
    <w:basedOn w:val="DefaultParagraphFont"/>
    <w:uiPriority w:val="99"/>
    <w:semiHidden/>
    <w:unhideWhenUsed/>
    <w:rsid w:val="00B450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0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0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0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0F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4</Words>
  <Characters>441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</dc:creator>
  <cp:lastModifiedBy>edeorico</cp:lastModifiedBy>
  <cp:revision>10</cp:revision>
  <cp:lastPrinted>2014-07-22T19:59:00Z</cp:lastPrinted>
  <dcterms:created xsi:type="dcterms:W3CDTF">2014-10-12T10:58:00Z</dcterms:created>
  <dcterms:modified xsi:type="dcterms:W3CDTF">2015-01-17T04:58:00Z</dcterms:modified>
</cp:coreProperties>
</file>